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40"/>
        <w:gridCol w:w="1723"/>
        <w:gridCol w:w="1560"/>
        <w:gridCol w:w="2126"/>
        <w:gridCol w:w="1329"/>
        <w:gridCol w:w="1767"/>
        <w:gridCol w:w="1942"/>
        <w:gridCol w:w="1499"/>
        <w:gridCol w:w="1496"/>
        <w:gridCol w:w="1406"/>
      </w:tblGrid>
      <w:tr w:rsidR="00DC42B0" w:rsidRPr="00DC42B0" w:rsidTr="00F51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DC42B0">
              <w:rPr>
                <w:rFonts w:asciiTheme="majorBidi" w:hAnsiTheme="majorBidi" w:cstheme="majorBidi"/>
              </w:rPr>
              <w:t xml:space="preserve">No. </w:t>
            </w:r>
          </w:p>
        </w:tc>
        <w:tc>
          <w:tcPr>
            <w:tcW w:w="17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ecies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Male/Female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6A5C35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Host/Environment</w:t>
            </w:r>
          </w:p>
        </w:tc>
        <w:tc>
          <w:tcPr>
            <w:tcW w:w="13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6A5C35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DC42B0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17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Location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Voivodeship</w:t>
            </w:r>
          </w:p>
        </w:tc>
        <w:tc>
          <w:tcPr>
            <w:tcW w:w="149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N coordinates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E coordinates</w:t>
            </w:r>
          </w:p>
        </w:tc>
        <w:tc>
          <w:tcPr>
            <w:tcW w:w="14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4055B4" w:rsidRPr="00DC42B0" w:rsidRDefault="004055B4" w:rsidP="004055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Accession No.</w:t>
            </w:r>
          </w:p>
        </w:tc>
      </w:tr>
      <w:tr w:rsidR="00DC42B0" w:rsidRPr="00DC42B0" w:rsidTr="00F51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126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Human (not attached)</w:t>
            </w:r>
          </w:p>
        </w:tc>
        <w:tc>
          <w:tcPr>
            <w:tcW w:w="132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May 2024</w:t>
            </w:r>
          </w:p>
        </w:tc>
        <w:tc>
          <w:tcPr>
            <w:tcW w:w="176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</w:rPr>
              <w:t>Wronki</w:t>
            </w:r>
            <w:proofErr w:type="spellEnd"/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Wielkopolskie</w:t>
            </w:r>
            <w:proofErr w:type="spellEnd"/>
          </w:p>
        </w:tc>
        <w:tc>
          <w:tcPr>
            <w:tcW w:w="149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2.709798</w:t>
            </w:r>
          </w:p>
        </w:tc>
        <w:tc>
          <w:tcPr>
            <w:tcW w:w="149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6.377616</w:t>
            </w:r>
          </w:p>
        </w:tc>
        <w:tc>
          <w:tcPr>
            <w:tcW w:w="14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marginatum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Female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Horse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July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Gorzków</w:t>
            </w:r>
            <w:proofErr w:type="spellEnd"/>
            <w:r w:rsidRPr="00DC42B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Nowy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Ślą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0.679558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9.473213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PV336095</w:t>
            </w:r>
          </w:p>
        </w:tc>
      </w:tr>
      <w:tr w:rsidR="00DC42B0" w:rsidRPr="00DC42B0" w:rsidTr="00F51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fipes</w:t>
            </w:r>
            <w:proofErr w:type="spellEnd"/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Environment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 xml:space="preserve">August 2024 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Barankowo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Wielkopol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3.311468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6.975871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PV336096</w:t>
            </w:r>
          </w:p>
        </w:tc>
      </w:tr>
      <w:tr w:rsidR="00DC42B0" w:rsidRPr="00DC42B0" w:rsidTr="00F51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. </w:t>
            </w: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ufipes</w:t>
            </w:r>
            <w:proofErr w:type="spellEnd"/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Environment (House)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August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Piotrków</w:t>
            </w:r>
            <w:proofErr w:type="spellEnd"/>
            <w:r w:rsidRPr="00DC42B0">
              <w:rPr>
                <w:rFonts w:asciiTheme="majorBidi" w:hAnsiTheme="majorBidi" w:cstheme="majorBidi"/>
                <w:sz w:val="24"/>
                <w:szCs w:val="24"/>
              </w:rPr>
              <w:t xml:space="preserve"> Trybunalski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Łódz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1.401844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9.680897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PV336097</w:t>
            </w:r>
          </w:p>
        </w:tc>
      </w:tr>
      <w:tr w:rsidR="00DC42B0" w:rsidRPr="00DC42B0" w:rsidTr="00F51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Environment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August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Kraków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Małopol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49.986000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9.870685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Horse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August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Tokary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Pomor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4.400241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8.331384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Horse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August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</w:rPr>
              <w:t>Piecki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Warmińsko-mazur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3.764917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21.335531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Environment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August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Kraków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Małopol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0.064991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9.821831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Horse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September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Poręba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Ślą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0.488815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9.335878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yalomma</w:t>
            </w:r>
            <w:proofErr w:type="spellEnd"/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DC42B0">
              <w:rPr>
                <w:rFonts w:asciiTheme="majorBidi" w:hAnsiTheme="majorBidi" w:cstheme="majorBidi"/>
                <w:sz w:val="24"/>
                <w:szCs w:val="24"/>
              </w:rPr>
              <w:t>spp.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z w:val="21"/>
                <w:szCs w:val="21"/>
                <w:shd w:val="clear" w:color="auto" w:fill="FFFFFF"/>
              </w:rPr>
              <w:t>Horse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September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</w:rPr>
              <w:t>Poręba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Ślą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0.487946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9.194353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-</w:t>
            </w:r>
          </w:p>
        </w:tc>
      </w:tr>
      <w:tr w:rsidR="00DC42B0" w:rsidRPr="00DC42B0" w:rsidTr="00F51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. marginatum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Environment</w:t>
            </w:r>
          </w:p>
        </w:tc>
        <w:tc>
          <w:tcPr>
            <w:tcW w:w="13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November 2024</w:t>
            </w:r>
          </w:p>
        </w:tc>
        <w:tc>
          <w:tcPr>
            <w:tcW w:w="176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Wągrowiec</w:t>
            </w:r>
            <w:proofErr w:type="spellEnd"/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DC42B0">
              <w:rPr>
                <w:rFonts w:asciiTheme="majorBidi" w:hAnsiTheme="majorBidi" w:cstheme="majorBidi"/>
                <w:sz w:val="24"/>
                <w:szCs w:val="24"/>
              </w:rPr>
              <w:t>Wielkopolskie</w:t>
            </w:r>
            <w:proofErr w:type="spellEnd"/>
          </w:p>
        </w:tc>
        <w:tc>
          <w:tcPr>
            <w:tcW w:w="149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52.808511</w:t>
            </w:r>
          </w:p>
        </w:tc>
        <w:tc>
          <w:tcPr>
            <w:tcW w:w="14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DC42B0">
              <w:rPr>
                <w:rFonts w:asciiTheme="majorBidi" w:hAnsiTheme="majorBidi" w:cstheme="majorBidi"/>
                <w:sz w:val="24"/>
                <w:szCs w:val="24"/>
              </w:rPr>
              <w:t>17.200187</w:t>
            </w:r>
          </w:p>
        </w:tc>
        <w:tc>
          <w:tcPr>
            <w:tcW w:w="14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0013E" w:rsidRPr="00DC42B0" w:rsidRDefault="0050013E" w:rsidP="005001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DC42B0">
              <w:rPr>
                <w:rFonts w:asciiTheme="majorBidi" w:hAnsiTheme="majorBidi" w:cstheme="majorBidi"/>
                <w:shd w:val="clear" w:color="auto" w:fill="FFFFFF"/>
              </w:rPr>
              <w:t>PV336098</w:t>
            </w:r>
          </w:p>
        </w:tc>
      </w:tr>
    </w:tbl>
    <w:p w:rsidR="0079735D" w:rsidRPr="00DC42B0" w:rsidRDefault="0079735D">
      <w:pPr>
        <w:rPr>
          <w:rFonts w:asciiTheme="majorBidi" w:hAnsiTheme="majorBidi" w:cstheme="majorBidi"/>
        </w:rPr>
      </w:pPr>
    </w:p>
    <w:sectPr w:rsidR="0079735D" w:rsidRPr="00DC42B0" w:rsidSect="00DC42B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C23"/>
    <w:rsid w:val="000B0F28"/>
    <w:rsid w:val="001430B3"/>
    <w:rsid w:val="004055B4"/>
    <w:rsid w:val="00481421"/>
    <w:rsid w:val="0050013E"/>
    <w:rsid w:val="006A0AA4"/>
    <w:rsid w:val="006A5C35"/>
    <w:rsid w:val="0079735D"/>
    <w:rsid w:val="0091392F"/>
    <w:rsid w:val="00A20B74"/>
    <w:rsid w:val="00D94193"/>
    <w:rsid w:val="00DC42B0"/>
    <w:rsid w:val="00E633A4"/>
    <w:rsid w:val="00F31C23"/>
    <w:rsid w:val="00F51F93"/>
    <w:rsid w:val="00F61DCB"/>
    <w:rsid w:val="00FF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B838BF-E797-4634-81D5-9050760DA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0F2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B0F2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B0F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B0F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B0F2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9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o. Epidimiology</dc:creator>
  <cp:keywords/>
  <dc:description/>
  <cp:lastModifiedBy>Revathi   Thangaraj</cp:lastModifiedBy>
  <cp:revision>6</cp:revision>
  <dcterms:created xsi:type="dcterms:W3CDTF">2025-04-10T09:13:00Z</dcterms:created>
  <dcterms:modified xsi:type="dcterms:W3CDTF">2025-08-21T06:57:00Z</dcterms:modified>
</cp:coreProperties>
</file>